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43" w:type="dxa"/>
        <w:tblLook w:val="04A0" w:firstRow="1" w:lastRow="0" w:firstColumn="1" w:lastColumn="0" w:noHBand="0" w:noVBand="1"/>
      </w:tblPr>
      <w:tblGrid>
        <w:gridCol w:w="2694"/>
        <w:gridCol w:w="2126"/>
        <w:gridCol w:w="1134"/>
        <w:gridCol w:w="850"/>
        <w:gridCol w:w="2549"/>
        <w:gridCol w:w="2410"/>
        <w:gridCol w:w="1380"/>
      </w:tblGrid>
      <w:tr w:rsidR="00140EE2" w:rsidRPr="00140EE2" w14:paraId="6DDFA39F" w14:textId="77777777" w:rsidTr="00140EE2">
        <w:trPr>
          <w:trHeight w:val="324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C2E2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analysis in CN 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44E6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B80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566E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analysis in CN coho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0C0C2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40EE2" w:rsidRPr="00140EE2" w14:paraId="6454DB46" w14:textId="77777777" w:rsidTr="00140EE2">
        <w:trPr>
          <w:trHeight w:val="336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5001A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1AA4D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F4968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D0CD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A4740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C48F9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879C9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40EE2" w:rsidRPr="00140EE2" w14:paraId="6BA374EC" w14:textId="77777777" w:rsidTr="00140EE2">
        <w:trPr>
          <w:trHeight w:val="7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6D02AB" w14:textId="2709E6EF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 initial status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Recurred v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.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Denov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C25B9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8 (0.81-5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00E9C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5FCD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20E8E2" w14:textId="75C5242E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 initial status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Recurred v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. 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nov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2DC6D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2 (0.86-5.7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F0F87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140EE2" w:rsidRPr="00140EE2" w14:paraId="65C7D1C4" w14:textId="77777777" w:rsidTr="00140EE2">
        <w:trPr>
          <w:trHeight w:val="732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8C97B7D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ESR1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Altered vs Wild ty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3710E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0 (1.04-5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50FAA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D9C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A953FF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TEN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Loss vs Wild typ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82DD0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0 (1.04-11.8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245AC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140EE2" w:rsidRPr="00140EE2" w14:paraId="563B0015" w14:textId="77777777" w:rsidTr="00140EE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36D4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28B4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204" w14:textId="77777777" w:rsidR="00140EE2" w:rsidRPr="00140EE2" w:rsidRDefault="00140EE2" w:rsidP="00140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F3C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3D55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C3B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D1EB" w14:textId="77777777" w:rsidR="00140EE2" w:rsidRPr="00140EE2" w:rsidRDefault="00140EE2" w:rsidP="00140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0EE2" w:rsidRPr="00140EE2" w14:paraId="25367F62" w14:textId="77777777" w:rsidTr="00140EE2">
        <w:trPr>
          <w:trHeight w:val="324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0C0F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analysis in US 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E5A8B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7B8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A9B02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analysis in US coho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7DA9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40EE2" w:rsidRPr="00140EE2" w14:paraId="62EE77F7" w14:textId="77777777" w:rsidTr="00140EE2">
        <w:trPr>
          <w:trHeight w:val="336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194EA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AA555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57CED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8224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B643C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144BC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6D2B6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40EE2" w:rsidRPr="00140EE2" w14:paraId="230BD312" w14:textId="77777777" w:rsidTr="00140EE2">
        <w:trPr>
          <w:trHeight w:val="6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7D357D" w14:textId="41ED19CB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 initial status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Recurred v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.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Denov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9F8CA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0 (0.71-5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A4B4E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4CB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1FB833" w14:textId="70EFCFA1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 initial status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Recurred v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.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Denov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A37F2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3 (0.71-52.7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11A54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140EE2" w:rsidRPr="00140EE2" w14:paraId="0A8DC556" w14:textId="77777777" w:rsidTr="00140EE2">
        <w:trPr>
          <w:trHeight w:val="624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7AD291E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ESR1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Altered vs Wild ty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F13A0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0 (0.25-5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0D604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18B7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CF40657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TEN</w:t>
            </w: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br/>
              <w:t>Loss vs Wild typ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40AA0" w14:textId="77777777" w:rsidR="00140EE2" w:rsidRPr="00140EE2" w:rsidRDefault="00140EE2" w:rsidP="00140EE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8 (0.16-10.2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87FDA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140EE2" w:rsidRPr="00140EE2" w14:paraId="4EED0509" w14:textId="77777777" w:rsidTr="00140EE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05F" w14:textId="77777777" w:rsidR="00140EE2" w:rsidRPr="00140EE2" w:rsidRDefault="00140EE2" w:rsidP="00140EE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C31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0B0F" w14:textId="77777777" w:rsidR="00140EE2" w:rsidRPr="00140EE2" w:rsidRDefault="00140EE2" w:rsidP="00140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E53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1C1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D84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A15" w14:textId="77777777" w:rsidR="00140EE2" w:rsidRPr="00140EE2" w:rsidRDefault="00140EE2" w:rsidP="00140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0EE2" w:rsidRPr="00140EE2" w14:paraId="76E688A1" w14:textId="77777777" w:rsidTr="00140EE2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6F4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0EE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R, hazards ratio; CI, confidence inter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B2EE" w14:textId="77777777" w:rsidR="00140EE2" w:rsidRPr="00140EE2" w:rsidRDefault="00140EE2" w:rsidP="00140E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AB3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7DA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5BC" w14:textId="77777777" w:rsidR="00140EE2" w:rsidRPr="00140EE2" w:rsidRDefault="00140EE2" w:rsidP="00140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011D" w14:textId="77777777" w:rsidR="00140EE2" w:rsidRPr="00140EE2" w:rsidRDefault="00140EE2" w:rsidP="00140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D8B3655" w14:textId="77777777" w:rsidR="000819AB" w:rsidRPr="00140EE2" w:rsidRDefault="000819AB"/>
    <w:sectPr w:rsidR="000819AB" w:rsidRPr="00140EE2" w:rsidSect="00140E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2C0"/>
    <w:rsid w:val="000819AB"/>
    <w:rsid w:val="00140EE2"/>
    <w:rsid w:val="00AF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9F20"/>
  <w15:chartTrackingRefBased/>
  <w15:docId w15:val="{05DEFFBD-9A51-42C8-85A8-7ED82BA0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5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然 刘</dc:creator>
  <cp:keywords/>
  <dc:description/>
  <cp:lastModifiedBy>笑然 刘</cp:lastModifiedBy>
  <cp:revision>2</cp:revision>
  <dcterms:created xsi:type="dcterms:W3CDTF">2021-07-09T08:08:00Z</dcterms:created>
  <dcterms:modified xsi:type="dcterms:W3CDTF">2021-07-09T08:11:00Z</dcterms:modified>
</cp:coreProperties>
</file>